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. Pre-test: Means and standard deviations of valence and arousal ratings (Self-Assessment Manikin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551"/>
        <w:gridCol w:w="1134"/>
        <w:gridCol w:w="1026"/>
        <w:gridCol w:w="1101"/>
        <w:gridCol w:w="1134"/>
      </w:tblGrid>
      <w:tr>
        <w:trPr/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ctur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ence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usal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de*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scrip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ght bul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cker bask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4 (705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ght bul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as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ow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ee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t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et la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ing c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5 (715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mbrell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6 (705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y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7 (704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k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po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ese teap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_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</w:t>
            </w:r>
          </w:p>
        </w:tc>
      </w:tr>
      <w:tr>
        <w:trPr/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Neut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ramisu ca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accia bre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zz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s (puppy-mo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s(puppy-mo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rs(puppy-mo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active man/wo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active man/wo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1 (454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active man/wo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n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n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n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c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c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dscape na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tten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1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tten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_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itten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Pleas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 bu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5 (102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6(9589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ntal exam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proced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 hedgeh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ty latr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 eleph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-treated 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 in a c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-treated 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 begging chi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 chi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African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8 (268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ar hun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19 (205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y in incub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_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p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</w:tr>
      <w:tr>
        <w:trPr/>
        <w:tc>
          <w:tcPr>
            <w:tcW w:w="4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Unpleas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4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Note. When an original IAPS image was use, the number is reported between brackets. 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5:35:00Z</dcterms:created>
  <dc:creator>Balzarotti Stefania</dc:creator>
  <dc:description/>
  <dc:language>en-US</dc:language>
  <cp:lastModifiedBy>Stefi</cp:lastModifiedBy>
  <dcterms:modified xsi:type="dcterms:W3CDTF">2016-07-08T15:35:00Z</dcterms:modified>
  <cp:revision>2</cp:revision>
  <dc:subject/>
  <dc:title/>
</cp:coreProperties>
</file>